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89B" w:rsidRDefault="0069089B" w:rsidP="0069089B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Diagnostic labeling of the studies included in the coordinate-based meta-analysis.</w:t>
      </w:r>
    </w:p>
    <w:tbl>
      <w:tblPr>
        <w:tblW w:w="75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6"/>
        <w:gridCol w:w="1659"/>
        <w:gridCol w:w="2301"/>
        <w:gridCol w:w="1200"/>
        <w:gridCol w:w="1200"/>
      </w:tblGrid>
      <w:tr w:rsidR="0069089B" w:rsidTr="00D533B7">
        <w:trPr>
          <w:trHeight w:val="4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rticle ID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irst Author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Diagnosis†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SD &lt; HC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SD &gt; HC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ell F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ddaert N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nilha L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eber S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i J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lderoni S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/PDD-NOS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 (exp. A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ng Y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 (exp. B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ng Y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aig M C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Autism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'Mello A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'Mello A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ASD 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ilam-Stock T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oster N E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reitag C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reimel E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 /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de K L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tz J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ufmann L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e X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osaka H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urth F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won H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ai M C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Autism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Lai M C 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Autism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m L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n H Y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(exp. A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(exp. B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ngotti P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ueller S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i H C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sipowicz K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ppaianni E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reira A M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deloff D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ddle K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edel A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FA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/PDD-NO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/PDD-NO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4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ojas D C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to W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PDD-NOS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chmitz N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/HF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 (exp. A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al F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 (exp. B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al F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iter G D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ng J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ilson L B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tis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1156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9089B" w:rsidRDefault="0069089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ang Q</w:t>
            </w:r>
          </w:p>
        </w:tc>
        <w:tc>
          <w:tcPr>
            <w:tcW w:w="2301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D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69089B" w:rsidTr="00D533B7">
        <w:trPr>
          <w:trHeight w:val="300"/>
          <w:jc w:val="center"/>
        </w:trPr>
        <w:tc>
          <w:tcPr>
            <w:tcW w:w="5116" w:type="dxa"/>
            <w:gridSpan w:val="3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Total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4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9089B" w:rsidRDefault="0069089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97</w:t>
            </w:r>
          </w:p>
        </w:tc>
      </w:tr>
    </w:tbl>
    <w:p w:rsidR="0069089B" w:rsidRDefault="0069089B" w:rsidP="0069089B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† Reported diagnoses are based on what is specified by the authors. ASD &lt; HC = foci of GM decrease; ASD &gt; HC = foci of GM increase. ASP = Asperger’s Syndrome; AUTISM = Primary Autism; HFA = High Functional Autism; ATYPIC AUTISM = Atypical Autism; ASD = Autism Spectrum Disorder (diagnosis not specified); PDD-NOS = Pervasive Developmental Disorder Not Otherwise Specified.</w:t>
      </w:r>
    </w:p>
    <w:p w:rsidR="0065384C" w:rsidRDefault="0065384C"/>
    <w:sectPr w:rsidR="0065384C" w:rsidSect="006538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9B"/>
    <w:rsid w:val="0065384C"/>
    <w:rsid w:val="0069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4474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089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089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4</Characters>
  <Application>Microsoft Macintosh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Liloia</dc:creator>
  <cp:keywords/>
  <dc:description/>
  <cp:lastModifiedBy>Donato Liloia</cp:lastModifiedBy>
  <cp:revision>1</cp:revision>
  <dcterms:created xsi:type="dcterms:W3CDTF">2022-11-03T09:12:00Z</dcterms:created>
  <dcterms:modified xsi:type="dcterms:W3CDTF">2022-11-03T09:13:00Z</dcterms:modified>
</cp:coreProperties>
</file>